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FF0000"/>
          <w:sz w:val="28"/>
          <w:szCs w:val="28"/>
        </w:rPr>
      </w:pPr>
      <w:r>
        <w:rPr>
          <w:color w:val="FF0000"/>
          <w:sz w:val="28"/>
          <w:szCs w:val="28"/>
        </w:rPr>
        <w:drawing>
          <wp:inline distT="0" distB="0" distL="0" distR="0">
            <wp:extent cx="5536565" cy="5918835"/>
            <wp:effectExtent l="0" t="0" r="6985" b="5715"/>
            <wp:docPr id="4" name="图片 4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包含 图表&#10;&#10;描述已自动生成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91" b="18157"/>
                    <a:stretch>
                      <a:fillRect/>
                    </a:stretch>
                  </pic:blipFill>
                  <pic:spPr>
                    <a:xfrm>
                      <a:off x="0" y="0"/>
                      <a:ext cx="5536565" cy="591883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4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Analysis of cis-acting elements in the promoter region of BnAP2/ERFs. The left panel shows the distribution of cis-acting elements in the promoter region. The heat maps of cis-acting elements for the light-responsive, hormone-responsive, stress-responsive, growth and development-responsive, and the color concentration of the squares indicates the number of cis-acting elements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4MjI1N2VjYmNjNmNjMWUzYTEwYTRiNTY1ZWJiZDgifQ=="/>
  </w:docVars>
  <w:rsids>
    <w:rsidRoot w:val="20D430CF"/>
    <w:rsid w:val="07C244FC"/>
    <w:rsid w:val="12844E42"/>
    <w:rsid w:val="15E2104E"/>
    <w:rsid w:val="20D430CF"/>
    <w:rsid w:val="6CD56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eastAsia="黑体" w:asciiTheme="majorHAnsi" w:hAnsiTheme="majorHAnsi" w:cstheme="majorBidi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339</Characters>
  <Lines>0</Lines>
  <Paragraphs>0</Paragraphs>
  <TotalTime>0</TotalTime>
  <ScaleCrop>false</ScaleCrop>
  <LinksUpToDate>false</LinksUpToDate>
  <CharactersWithSpaces>39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2T08:59:00Z</dcterms:created>
  <dc:creator>xhcso</dc:creator>
  <cp:lastModifiedBy>雨后初晴</cp:lastModifiedBy>
  <dcterms:modified xsi:type="dcterms:W3CDTF">2024-01-07T09:35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B087208809E4F2AB791EF1EFD8F30BE_11</vt:lpwstr>
  </property>
</Properties>
</file>